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658BB" w14:textId="77777777" w:rsidR="00AF3652" w:rsidRPr="0065653E" w:rsidRDefault="00AF3652" w:rsidP="00AF3652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</w:t>
      </w:r>
      <w:r w:rsidRPr="00924464">
        <w:rPr>
          <w:rFonts w:ascii="Arial" w:hAnsi="Arial"/>
          <w:b/>
        </w:rPr>
        <w:t xml:space="preserve"> tables</w:t>
      </w:r>
    </w:p>
    <w:p w14:paraId="51B4E5E5" w14:textId="77777777" w:rsidR="00AF3652" w:rsidRDefault="00AF3652" w:rsidP="00AF3652">
      <w:pPr>
        <w:jc w:val="both"/>
        <w:rPr>
          <w:rFonts w:ascii="Arial" w:hAnsi="Arial"/>
        </w:rPr>
      </w:pPr>
    </w:p>
    <w:p w14:paraId="0BA4798B" w14:textId="23E45750" w:rsidR="00AF3652" w:rsidRDefault="00AF3652" w:rsidP="00AF3652">
      <w:pPr>
        <w:jc w:val="both"/>
        <w:rPr>
          <w:rFonts w:ascii="Arial" w:hAnsi="Arial"/>
        </w:rPr>
      </w:pPr>
      <w:r>
        <w:rPr>
          <w:rFonts w:ascii="Arial" w:hAnsi="Arial"/>
        </w:rPr>
        <w:t>Table S1. Pregnancy complications and other outcome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8"/>
        <w:gridCol w:w="1114"/>
        <w:gridCol w:w="598"/>
      </w:tblGrid>
      <w:tr w:rsidR="00AF3652" w:rsidRPr="004815A2" w14:paraId="3F9DE0C9" w14:textId="77777777" w:rsidTr="00BD1831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D7801F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5AE8B2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b/>
                <w:color w:val="000000"/>
              </w:rPr>
              <w:t>Occurrence (N)</w:t>
            </w:r>
          </w:p>
        </w:tc>
      </w:tr>
      <w:tr w:rsidR="00AF3652" w:rsidRPr="004815A2" w14:paraId="082D130E" w14:textId="77777777" w:rsidTr="00BD1831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55CFB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b/>
                <w:color w:val="000000"/>
              </w:rPr>
              <w:t>Pregnancy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CDA7A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b/>
                <w:color w:val="000000"/>
              </w:rPr>
              <w:t>non-IV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67D98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b/>
                <w:color w:val="000000"/>
              </w:rPr>
              <w:t>IVF</w:t>
            </w:r>
          </w:p>
        </w:tc>
      </w:tr>
      <w:tr w:rsidR="00AF3652" w:rsidRPr="004815A2" w14:paraId="38EA8239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0A39A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Gestational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12887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CBE3A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F3652" w:rsidRPr="004815A2" w14:paraId="4E9D7799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2A5AB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Vacuum-assisted vaginal deliv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A463E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5B06A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F3652" w:rsidRPr="004815A2" w14:paraId="14B58E97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1FF0E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Intrauterine growth restri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260BB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59298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F3652" w:rsidRPr="004815A2" w14:paraId="1B184EBA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BE145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Shortened cerv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DC032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33DD7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F3652" w:rsidRPr="004815A2" w14:paraId="5F3E35F6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10586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Elevated blood press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D91E3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291C0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F3652" w:rsidRPr="004815A2" w14:paraId="27A66569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8F595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Twin-to-twin transfusion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23F74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91564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F3652" w:rsidRPr="004815A2" w14:paraId="5926835A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D3CF2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Hyperem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7D48D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1E762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F3652" w:rsidRPr="004815A2" w14:paraId="673A4061" w14:textId="77777777" w:rsidTr="00BD183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EAFD" w14:textId="77777777" w:rsidR="00AF3652" w:rsidRPr="004815A2" w:rsidRDefault="00AF3652" w:rsidP="00BD1831">
            <w:pPr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Down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8B6D8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B2228" w14:textId="77777777" w:rsidR="00AF3652" w:rsidRPr="004815A2" w:rsidRDefault="00AF3652" w:rsidP="00BD18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5A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40C4C026" w14:textId="77777777" w:rsidR="00AF3652" w:rsidRPr="00633287" w:rsidRDefault="00AF3652" w:rsidP="00AF3652">
      <w:pPr>
        <w:jc w:val="both"/>
        <w:rPr>
          <w:rFonts w:ascii="Arial" w:hAnsi="Arial"/>
        </w:rPr>
      </w:pPr>
    </w:p>
    <w:p w14:paraId="570C55C2" w14:textId="77777777" w:rsidR="00AF3652" w:rsidRDefault="00AF3652" w:rsidP="00AF3652">
      <w:pPr>
        <w:jc w:val="both"/>
        <w:rPr>
          <w:rFonts w:ascii="Arial" w:hAnsi="Arial"/>
        </w:rPr>
      </w:pPr>
    </w:p>
    <w:p w14:paraId="0F42D928" w14:textId="77777777" w:rsidR="00AF3652" w:rsidRDefault="00AF3652" w:rsidP="00AF3652">
      <w:pPr>
        <w:jc w:val="both"/>
        <w:rPr>
          <w:rFonts w:ascii="Arial" w:hAnsi="Arial"/>
        </w:rPr>
      </w:pPr>
    </w:p>
    <w:p w14:paraId="129199AB" w14:textId="77777777" w:rsidR="00AF3652" w:rsidRDefault="00AF3652" w:rsidP="00AF3652">
      <w:pPr>
        <w:jc w:val="both"/>
        <w:rPr>
          <w:rFonts w:ascii="Arial" w:hAnsi="Arial"/>
        </w:rPr>
      </w:pPr>
      <w:r>
        <w:rPr>
          <w:rFonts w:ascii="Arial" w:hAnsi="Arial"/>
        </w:rPr>
        <w:t>Table S2. PCR assays</w:t>
      </w:r>
    </w:p>
    <w:tbl>
      <w:tblPr>
        <w:tblStyle w:val="TableGrid"/>
        <w:tblW w:w="5307" w:type="pct"/>
        <w:tblLayout w:type="fixed"/>
        <w:tblLook w:val="04A0" w:firstRow="1" w:lastRow="0" w:firstColumn="1" w:lastColumn="0" w:noHBand="0" w:noVBand="1"/>
      </w:tblPr>
      <w:tblGrid>
        <w:gridCol w:w="1307"/>
        <w:gridCol w:w="3767"/>
        <w:gridCol w:w="3725"/>
      </w:tblGrid>
      <w:tr w:rsidR="00AF3652" w:rsidRPr="00ED64DF" w14:paraId="5A2C8FF3" w14:textId="77777777" w:rsidTr="00BD1831">
        <w:tc>
          <w:tcPr>
            <w:tcW w:w="742" w:type="pct"/>
          </w:tcPr>
          <w:p w14:paraId="76C0E931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40" w:type="pct"/>
          </w:tcPr>
          <w:p w14:paraId="61BF0638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Assay 1 (</w:t>
            </w:r>
            <w:r w:rsidRPr="00ED64DF">
              <w:rPr>
                <w:rFonts w:ascii="Arial" w:hAnsi="Arial" w:cs="Arial"/>
                <w:i/>
                <w:sz w:val="22"/>
              </w:rPr>
              <w:t>TNP1</w:t>
            </w:r>
            <w:r w:rsidRPr="00ED64D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17" w:type="pct"/>
          </w:tcPr>
          <w:p w14:paraId="785E7146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Assay 2 (</w:t>
            </w:r>
            <w:r w:rsidRPr="00ED64DF">
              <w:rPr>
                <w:rFonts w:ascii="Arial" w:hAnsi="Arial" w:cs="Arial"/>
                <w:i/>
                <w:sz w:val="22"/>
              </w:rPr>
              <w:t>C9orf3</w:t>
            </w:r>
            <w:r w:rsidRPr="00ED64DF">
              <w:rPr>
                <w:rFonts w:ascii="Arial" w:hAnsi="Arial" w:cs="Arial"/>
                <w:sz w:val="22"/>
              </w:rPr>
              <w:t>)</w:t>
            </w:r>
          </w:p>
        </w:tc>
      </w:tr>
      <w:tr w:rsidR="00AF3652" w:rsidRPr="00ED64DF" w14:paraId="5CF2C64D" w14:textId="77777777" w:rsidTr="00BD1831">
        <w:tc>
          <w:tcPr>
            <w:tcW w:w="742" w:type="pct"/>
          </w:tcPr>
          <w:p w14:paraId="7A9B517D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Location</w:t>
            </w:r>
          </w:p>
        </w:tc>
        <w:tc>
          <w:tcPr>
            <w:tcW w:w="2140" w:type="pct"/>
          </w:tcPr>
          <w:p w14:paraId="33921E0C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  <w:lang w:val="en-US"/>
              </w:rPr>
              <w:t>chr2:217727235-217727594</w:t>
            </w:r>
          </w:p>
        </w:tc>
        <w:tc>
          <w:tcPr>
            <w:tcW w:w="2117" w:type="pct"/>
          </w:tcPr>
          <w:p w14:paraId="07979318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  <w:lang w:val="en-US"/>
              </w:rPr>
              <w:t>chr9:97503908-97504381</w:t>
            </w:r>
          </w:p>
        </w:tc>
      </w:tr>
      <w:tr w:rsidR="00AF3652" w:rsidRPr="00ED64DF" w14:paraId="72083F9D" w14:textId="77777777" w:rsidTr="00BD1831">
        <w:tc>
          <w:tcPr>
            <w:tcW w:w="742" w:type="pct"/>
          </w:tcPr>
          <w:p w14:paraId="68AE55DB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Product size</w:t>
            </w:r>
          </w:p>
        </w:tc>
        <w:tc>
          <w:tcPr>
            <w:tcW w:w="2140" w:type="pct"/>
          </w:tcPr>
          <w:p w14:paraId="0320A341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360</w:t>
            </w:r>
          </w:p>
        </w:tc>
        <w:tc>
          <w:tcPr>
            <w:tcW w:w="2117" w:type="pct"/>
          </w:tcPr>
          <w:p w14:paraId="1623AF49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474</w:t>
            </w:r>
          </w:p>
        </w:tc>
      </w:tr>
      <w:tr w:rsidR="00AF3652" w:rsidRPr="00ED64DF" w14:paraId="3D4EBBB7" w14:textId="77777777" w:rsidTr="00BD1831">
        <w:tc>
          <w:tcPr>
            <w:tcW w:w="742" w:type="pct"/>
          </w:tcPr>
          <w:p w14:paraId="417D4E70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umber of</w:t>
            </w:r>
            <w:r w:rsidRPr="00ED64D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</w:t>
            </w:r>
            <w:r w:rsidRPr="00ED64DF">
              <w:rPr>
                <w:rFonts w:ascii="Arial" w:hAnsi="Arial" w:cs="Arial"/>
                <w:sz w:val="22"/>
              </w:rPr>
              <w:t>nalysable CpG sites</w:t>
            </w:r>
          </w:p>
        </w:tc>
        <w:tc>
          <w:tcPr>
            <w:tcW w:w="2140" w:type="pct"/>
          </w:tcPr>
          <w:p w14:paraId="7F3707CF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117" w:type="pct"/>
          </w:tcPr>
          <w:p w14:paraId="7D338A54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2</w:t>
            </w:r>
          </w:p>
        </w:tc>
      </w:tr>
      <w:tr w:rsidR="00AF3652" w:rsidRPr="00ED64DF" w14:paraId="19591BE2" w14:textId="77777777" w:rsidTr="00BD1831">
        <w:tc>
          <w:tcPr>
            <w:tcW w:w="742" w:type="pct"/>
          </w:tcPr>
          <w:p w14:paraId="1084376C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Left primer</w:t>
            </w:r>
          </w:p>
        </w:tc>
        <w:tc>
          <w:tcPr>
            <w:tcW w:w="2140" w:type="pct"/>
          </w:tcPr>
          <w:p w14:paraId="3B4ED8D7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color w:val="000000"/>
                <w:sz w:val="22"/>
              </w:rPr>
              <w:t>aggaagagagTTGTGTGAAATTATGTTTTATGTTTGT</w:t>
            </w:r>
          </w:p>
        </w:tc>
        <w:tc>
          <w:tcPr>
            <w:tcW w:w="2117" w:type="pct"/>
          </w:tcPr>
          <w:p w14:paraId="5AE18932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ggaagagagATTTTATTTTTAGTGGTATGGTTTT</w:t>
            </w:r>
          </w:p>
        </w:tc>
      </w:tr>
      <w:tr w:rsidR="00AF3652" w:rsidRPr="00ED64DF" w14:paraId="01F3C4FC" w14:textId="77777777" w:rsidTr="00BD1831">
        <w:tc>
          <w:tcPr>
            <w:tcW w:w="742" w:type="pct"/>
          </w:tcPr>
          <w:p w14:paraId="0A8F62FB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Right primer</w:t>
            </w:r>
          </w:p>
        </w:tc>
        <w:tc>
          <w:tcPr>
            <w:tcW w:w="2140" w:type="pct"/>
          </w:tcPr>
          <w:p w14:paraId="39D4DB4D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color w:val="000000"/>
                <w:sz w:val="22"/>
              </w:rPr>
              <w:t>cagtaatacgactcactatagggagaaggctCCCTACCTTAAAATAACCCCACTTA</w:t>
            </w:r>
          </w:p>
        </w:tc>
        <w:tc>
          <w:tcPr>
            <w:tcW w:w="2117" w:type="pct"/>
          </w:tcPr>
          <w:p w14:paraId="35EDE194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gtaatacgactcactatagggagaaggctACCTTCTAAATAAAACTCCCTATATAATC</w:t>
            </w:r>
          </w:p>
        </w:tc>
      </w:tr>
      <w:tr w:rsidR="00AF3652" w:rsidRPr="00ED64DF" w14:paraId="176942A7" w14:textId="77777777" w:rsidTr="00BD1831">
        <w:tc>
          <w:tcPr>
            <w:tcW w:w="742" w:type="pct"/>
          </w:tcPr>
          <w:p w14:paraId="7FD89F55" w14:textId="77777777" w:rsidR="00AF3652" w:rsidRPr="00ED64DF" w:rsidRDefault="00AF3652" w:rsidP="00BD1831">
            <w:pPr>
              <w:rPr>
                <w:rFonts w:ascii="Arial" w:hAnsi="Arial" w:cs="Arial"/>
                <w:sz w:val="22"/>
              </w:rPr>
            </w:pPr>
            <w:r w:rsidRPr="00ED64DF">
              <w:rPr>
                <w:rFonts w:ascii="Arial" w:hAnsi="Arial" w:cs="Arial"/>
                <w:sz w:val="22"/>
              </w:rPr>
              <w:t>PCR conditions</w:t>
            </w:r>
          </w:p>
        </w:tc>
        <w:tc>
          <w:tcPr>
            <w:tcW w:w="2140" w:type="pct"/>
          </w:tcPr>
          <w:p w14:paraId="34656B08" w14:textId="77777777" w:rsidR="00AF3652" w:rsidRPr="00ED64DF" w:rsidRDefault="00AF3652" w:rsidP="00BD1831">
            <w:pPr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ED64DF">
              <w:rPr>
                <w:rFonts w:ascii="Arial" w:hAnsi="Arial" w:cs="Arial"/>
                <w:color w:val="000000"/>
                <w:sz w:val="22"/>
                <w:lang w:val="en-US"/>
              </w:rPr>
              <w:t xml:space="preserve">95°C for 10 min </w:t>
            </w:r>
          </w:p>
          <w:p w14:paraId="31C7D2B8" w14:textId="77777777" w:rsidR="00AF3652" w:rsidRPr="00ED64DF" w:rsidRDefault="00AF3652" w:rsidP="00BD1831">
            <w:pPr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ED64DF">
              <w:rPr>
                <w:rFonts w:ascii="Arial" w:hAnsi="Arial" w:cs="Arial"/>
                <w:color w:val="000000"/>
                <w:sz w:val="22"/>
                <w:lang w:val="en-US"/>
              </w:rPr>
              <w:t xml:space="preserve">5 cycles of 95°C for 20 s, 59-60°C for 30 s, and 72°C for 2 min </w:t>
            </w:r>
          </w:p>
          <w:p w14:paraId="59EBBB41" w14:textId="77777777" w:rsidR="00AF3652" w:rsidRPr="00ED64DF" w:rsidRDefault="00AF3652" w:rsidP="00BD1831">
            <w:pPr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ED64DF">
              <w:rPr>
                <w:rFonts w:ascii="Arial" w:hAnsi="Arial" w:cs="Arial"/>
                <w:color w:val="000000"/>
                <w:sz w:val="22"/>
                <w:lang w:val="en-US"/>
              </w:rPr>
              <w:t xml:space="preserve">40 cycles of 95°C for 20 s, 59-60°C for 30 s, and 72°C for 2 min </w:t>
            </w:r>
          </w:p>
          <w:p w14:paraId="437B815B" w14:textId="77777777" w:rsidR="00AF3652" w:rsidRPr="00ED64DF" w:rsidRDefault="00AF3652" w:rsidP="00BD1831">
            <w:pPr>
              <w:rPr>
                <w:rFonts w:ascii="Arial" w:hAnsi="Arial" w:cs="Arial"/>
                <w:color w:val="000000"/>
                <w:sz w:val="22"/>
              </w:rPr>
            </w:pPr>
            <w:r w:rsidRPr="00ED64DF">
              <w:rPr>
                <w:rFonts w:ascii="Arial" w:hAnsi="Arial" w:cs="Arial"/>
                <w:color w:val="000000"/>
                <w:sz w:val="22"/>
                <w:lang w:val="en-US"/>
              </w:rPr>
              <w:t>72°C for 10 min</w:t>
            </w:r>
          </w:p>
        </w:tc>
        <w:tc>
          <w:tcPr>
            <w:tcW w:w="2117" w:type="pct"/>
          </w:tcPr>
          <w:p w14:paraId="741E6A9B" w14:textId="77777777" w:rsidR="00AF3652" w:rsidRPr="00ED64DF" w:rsidRDefault="00AF3652" w:rsidP="00BD1831">
            <w:pPr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ED64DF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 xml:space="preserve">95°C for 10 min </w:t>
            </w:r>
          </w:p>
          <w:p w14:paraId="4DECA163" w14:textId="77777777" w:rsidR="00AF3652" w:rsidRPr="00ED64DF" w:rsidRDefault="00AF3652" w:rsidP="00BD1831">
            <w:pPr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ED64DF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 xml:space="preserve">5 cycles of 95°C for 20 s, 56-58°C for 30 s, and 72°C for 2 min </w:t>
            </w:r>
          </w:p>
          <w:p w14:paraId="09F82E28" w14:textId="77777777" w:rsidR="00AF3652" w:rsidRPr="00ED64DF" w:rsidRDefault="00AF3652" w:rsidP="00BD1831">
            <w:pPr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</w:pPr>
            <w:r w:rsidRPr="00ED64DF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 xml:space="preserve">40 cycles of 95°C for 20 s, 56-58°C for 30 s, and 72°C for 2 min </w:t>
            </w:r>
          </w:p>
          <w:p w14:paraId="110F6A2F" w14:textId="77777777" w:rsidR="00AF3652" w:rsidRPr="00ED64DF" w:rsidRDefault="00AF3652" w:rsidP="00BD1831">
            <w:pP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ED64DF">
              <w:rPr>
                <w:rFonts w:ascii="Arial" w:eastAsia="Times New Roman" w:hAnsi="Arial" w:cs="Arial"/>
                <w:color w:val="000000"/>
                <w:sz w:val="22"/>
                <w:lang w:val="en-US" w:eastAsia="en-GB"/>
              </w:rPr>
              <w:t>72°C for 10 min</w:t>
            </w:r>
          </w:p>
        </w:tc>
      </w:tr>
    </w:tbl>
    <w:p w14:paraId="3C2EAF46" w14:textId="77777777" w:rsidR="00AF3652" w:rsidRDefault="00AF3652" w:rsidP="00AF3652">
      <w:pPr>
        <w:jc w:val="both"/>
        <w:rPr>
          <w:rFonts w:ascii="Arial" w:hAnsi="Arial"/>
        </w:rPr>
      </w:pPr>
    </w:p>
    <w:p w14:paraId="56255608" w14:textId="77777777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71625C47" w14:textId="77777777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657AF4CB" w14:textId="77777777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390E0A41" w14:textId="77777777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6AAC38C7" w14:textId="77777777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6C0B09F9" w14:textId="77777777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05858992" w14:textId="6C9819C9" w:rsidR="0065653E" w:rsidRDefault="0065653E" w:rsidP="008E624C">
      <w:pPr>
        <w:spacing w:line="480" w:lineRule="auto"/>
        <w:jc w:val="both"/>
        <w:rPr>
          <w:rFonts w:ascii="Arial" w:hAnsi="Arial"/>
        </w:rPr>
      </w:pPr>
    </w:p>
    <w:p w14:paraId="2AE35115" w14:textId="77777777" w:rsidR="004B0759" w:rsidRDefault="004B0759" w:rsidP="0065653E">
      <w:pPr>
        <w:jc w:val="both"/>
        <w:rPr>
          <w:rFonts w:ascii="Arial" w:hAnsi="Arial"/>
          <w:b/>
        </w:rPr>
        <w:sectPr w:rsidR="004B0759" w:rsidSect="00AE496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0F40EC2" w14:textId="2D922D82" w:rsidR="0065653E" w:rsidRDefault="00AF3652" w:rsidP="0065653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3</w:t>
      </w:r>
      <w:r w:rsidR="0065653E" w:rsidRPr="00F16A90">
        <w:rPr>
          <w:rFonts w:ascii="Arial" w:hAnsi="Arial" w:cs="Arial"/>
        </w:rPr>
        <w:t xml:space="preserve">. </w:t>
      </w:r>
      <w:r w:rsidR="0065653E">
        <w:rPr>
          <w:rFonts w:ascii="Arial" w:hAnsi="Arial" w:cs="Arial"/>
        </w:rPr>
        <w:t xml:space="preserve">Re-analysis of FDR 25% </w:t>
      </w:r>
      <w:r w:rsidR="0065653E" w:rsidRPr="00F16A90">
        <w:rPr>
          <w:rFonts w:ascii="Arial" w:hAnsi="Arial" w:cs="Arial"/>
        </w:rPr>
        <w:t xml:space="preserve">WBC IVF-DMRs </w:t>
      </w:r>
      <w:r w:rsidR="0065653E">
        <w:rPr>
          <w:rFonts w:ascii="Arial" w:hAnsi="Arial" w:cs="Arial"/>
        </w:rPr>
        <w:t xml:space="preserve">excluding other fertility treatments from </w:t>
      </w:r>
      <w:r w:rsidR="006972D9">
        <w:rPr>
          <w:rFonts w:ascii="Arial" w:hAnsi="Arial" w:cs="Arial"/>
        </w:rPr>
        <w:t>non-IVF</w:t>
      </w:r>
      <w:r w:rsidR="0065653E">
        <w:rPr>
          <w:rFonts w:ascii="Arial" w:hAnsi="Arial" w:cs="Arial"/>
        </w:rPr>
        <w:t xml:space="preserve"> group</w:t>
      </w:r>
      <w:r w:rsidR="006972D9">
        <w:rPr>
          <w:rFonts w:ascii="Arial" w:hAnsi="Arial" w:cs="Arial"/>
        </w:rPr>
        <w:t xml:space="preserve"> (n=94, 54 non-IVF and 40 IVF)</w:t>
      </w:r>
    </w:p>
    <w:tbl>
      <w:tblPr>
        <w:tblW w:w="78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311"/>
        <w:gridCol w:w="1311"/>
        <w:gridCol w:w="1300"/>
        <w:gridCol w:w="1300"/>
        <w:gridCol w:w="1300"/>
      </w:tblGrid>
      <w:tr w:rsidR="0065653E" w:rsidRPr="00A434F1" w14:paraId="7AC43D33" w14:textId="77777777" w:rsidTr="00835915">
        <w:trPr>
          <w:trHeight w:val="32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D91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A434F1">
              <w:rPr>
                <w:rFonts w:ascii="Calibri" w:eastAsia="Times New Roman" w:hAnsi="Calibri" w:cs="Times New Roman"/>
                <w:color w:val="000000"/>
              </w:rPr>
              <w:t>hromoso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B63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A434F1">
              <w:rPr>
                <w:rFonts w:ascii="Calibri" w:eastAsia="Times New Roman" w:hAnsi="Calibri" w:cs="Times New Roman"/>
                <w:color w:val="000000"/>
              </w:rPr>
              <w:t>tar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AB9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A434F1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3FA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t</w:t>
            </w:r>
            <w:r w:rsidRPr="00A434F1">
              <w:rPr>
                <w:rFonts w:ascii="Calibri" w:eastAsia="Times New Roman" w:hAnsi="Calibri" w:cs="Times New Roman"/>
                <w:color w:val="000000"/>
              </w:rPr>
              <w:t>im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A434F1">
              <w:rPr>
                <w:rFonts w:ascii="Calibri" w:eastAsia="Times New Roman" w:hAnsi="Calibri" w:cs="Times New Roman"/>
                <w:color w:val="000000"/>
              </w:rPr>
              <w:t>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14E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D77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65653E" w:rsidRPr="00A434F1" w14:paraId="671EED42" w14:textId="77777777" w:rsidTr="00835915">
        <w:trPr>
          <w:trHeight w:val="300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D95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DCB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1772675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007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177272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BB7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87F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F05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.66E-09</w:t>
            </w:r>
          </w:p>
        </w:tc>
      </w:tr>
      <w:tr w:rsidR="0065653E" w:rsidRPr="00A434F1" w14:paraId="70B4E36B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880F62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F6B8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78761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D6A4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78762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2AA8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44E7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1F94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5.69E-08</w:t>
            </w:r>
          </w:p>
        </w:tc>
      </w:tr>
      <w:tr w:rsidR="0065653E" w:rsidRPr="00A434F1" w14:paraId="75A03635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6857CC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0B05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7504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9CF7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7504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934F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0CF2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8D21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22E-07</w:t>
            </w:r>
          </w:p>
        </w:tc>
      </w:tr>
      <w:tr w:rsidR="0065653E" w:rsidRPr="00A434F1" w14:paraId="586BE5EB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E4C938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3864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275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2C6B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276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DC5B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73E5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FA4A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17E-07</w:t>
            </w:r>
          </w:p>
        </w:tc>
      </w:tr>
      <w:tr w:rsidR="0065653E" w:rsidRPr="00A434F1" w14:paraId="2C436968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E60470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0DB0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84814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EE04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84814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EC3A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3EE6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DA30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65653E" w:rsidRPr="00A434F1" w14:paraId="1A835327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12F80E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16B7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2488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3D77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2489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DF56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B5B7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093C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5E-07</w:t>
            </w:r>
          </w:p>
        </w:tc>
      </w:tr>
      <w:tr w:rsidR="0065653E" w:rsidRPr="00A434F1" w14:paraId="780937C4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B19C8A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44F9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18148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E3D4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18149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1BC6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6E0E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E5A4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.42E-07</w:t>
            </w:r>
          </w:p>
        </w:tc>
      </w:tr>
      <w:tr w:rsidR="0065653E" w:rsidRPr="00A434F1" w14:paraId="3CB71BF5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4AD575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C3EE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18149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61AC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18149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D3B1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117E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DFED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52E-07</w:t>
            </w:r>
          </w:p>
        </w:tc>
      </w:tr>
      <w:tr w:rsidR="0065653E" w:rsidRPr="00A434F1" w14:paraId="60AD7943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B85E4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555D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2654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B95C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2654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D468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8CB4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BEA0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57E-07</w:t>
            </w:r>
          </w:p>
        </w:tc>
      </w:tr>
      <w:tr w:rsidR="0065653E" w:rsidRPr="00A434F1" w14:paraId="0F5D6D39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A11E90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6EFF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165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0B8F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165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4943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74D4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BD52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.38E-07</w:t>
            </w:r>
          </w:p>
        </w:tc>
      </w:tr>
      <w:tr w:rsidR="0065653E" w:rsidRPr="00A434F1" w14:paraId="2E29A1FD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E33E9B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8F7C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5522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75EC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5522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B899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AB13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D3D6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.36E-07</w:t>
            </w:r>
          </w:p>
        </w:tc>
      </w:tr>
      <w:tr w:rsidR="0065653E" w:rsidRPr="00A434F1" w14:paraId="669A32D6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E382D4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D790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2569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9980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2569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B0AA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3AF8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0F31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.18E-08</w:t>
            </w:r>
          </w:p>
        </w:tc>
      </w:tr>
      <w:tr w:rsidR="0065653E" w:rsidRPr="00A434F1" w14:paraId="024C037A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49D1D2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419B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1606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C46D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1607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5B3F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6D89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0C17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5.32E-07</w:t>
            </w:r>
          </w:p>
        </w:tc>
      </w:tr>
      <w:tr w:rsidR="0065653E" w:rsidRPr="00A434F1" w14:paraId="0F6CEB75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92E06B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5229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37736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D69A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37736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B013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B454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D464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.39E-07</w:t>
            </w:r>
          </w:p>
        </w:tc>
      </w:tr>
      <w:tr w:rsidR="0065653E" w:rsidRPr="00A434F1" w14:paraId="5251079B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09191B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EF0E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50614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C408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50615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3815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680D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A5AF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.18E-07</w:t>
            </w:r>
          </w:p>
        </w:tc>
      </w:tr>
      <w:tr w:rsidR="0065653E" w:rsidRPr="00A434F1" w14:paraId="608AC1AC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99D968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4B55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6918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DFE4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6918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1002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0870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8F8B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.66E-07</w:t>
            </w:r>
          </w:p>
        </w:tc>
      </w:tr>
      <w:tr w:rsidR="0065653E" w:rsidRPr="00A434F1" w14:paraId="0375F278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634D5F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1A04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26138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E901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26138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9D91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9CCA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DDEB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65653E" w:rsidRPr="00A434F1" w14:paraId="5C8F41D3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EE38CD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F8E4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4431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299D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4431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437E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1633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948E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.16E-07</w:t>
            </w:r>
          </w:p>
        </w:tc>
      </w:tr>
      <w:tr w:rsidR="0065653E" w:rsidRPr="00A434F1" w14:paraId="1D6236FF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EDD2F6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0E7B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0937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590F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0937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77D3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BA23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BD04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5.51E-07</w:t>
            </w:r>
          </w:p>
        </w:tc>
      </w:tr>
      <w:tr w:rsidR="0065653E" w:rsidRPr="00A434F1" w14:paraId="10439124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E48A2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42EB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1606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0FFB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41606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E01A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1D06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5323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.96E-07</w:t>
            </w:r>
          </w:p>
        </w:tc>
      </w:tr>
      <w:tr w:rsidR="0065653E" w:rsidRPr="00A434F1" w14:paraId="6F0F395C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B23D7E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EEA9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0019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9D69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0019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9C93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896C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CFD5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77E-07</w:t>
            </w:r>
          </w:p>
        </w:tc>
      </w:tr>
      <w:tr w:rsidR="0065653E" w:rsidRPr="00A434F1" w14:paraId="08866B9E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61860F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C451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4179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32BA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4179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F0E5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5396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8078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.81E-07</w:t>
            </w:r>
          </w:p>
        </w:tc>
      </w:tr>
      <w:tr w:rsidR="0065653E" w:rsidRPr="00A434F1" w14:paraId="27BAAADD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7DB332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59C0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9153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FC25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9153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F388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78FD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6294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.01E-07</w:t>
            </w:r>
          </w:p>
        </w:tc>
      </w:tr>
      <w:tr w:rsidR="0065653E" w:rsidRPr="00A434F1" w14:paraId="05C62CBA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39B5E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5368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23336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A261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23337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552D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9062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E21D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.73E-07</w:t>
            </w:r>
          </w:p>
        </w:tc>
      </w:tr>
      <w:tr w:rsidR="0065653E" w:rsidRPr="00A434F1" w14:paraId="29415DFA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EAE7E5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18DD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20972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C7BA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20972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1899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9503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6EAF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51E-07</w:t>
            </w:r>
          </w:p>
        </w:tc>
      </w:tr>
      <w:tr w:rsidR="0065653E" w:rsidRPr="00A434F1" w14:paraId="13D97754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BBEFB8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4AE0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8047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62F8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8047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9D27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BEE3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E2BF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5.53E-07</w:t>
            </w:r>
          </w:p>
        </w:tc>
      </w:tr>
      <w:tr w:rsidR="0065653E" w:rsidRPr="00A434F1" w14:paraId="3803EAEC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8C387D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F110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4626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D362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4627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32C4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60C1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A8A9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5.24E-07</w:t>
            </w:r>
          </w:p>
        </w:tc>
      </w:tr>
      <w:tr w:rsidR="0065653E" w:rsidRPr="00A434F1" w14:paraId="59266601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958235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FEB7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7256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9E71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7257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223A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FC65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9DD2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9.12E-07</w:t>
            </w:r>
          </w:p>
        </w:tc>
      </w:tr>
      <w:tr w:rsidR="0065653E" w:rsidRPr="00A434F1" w14:paraId="68F3F8C2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12414B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BC74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0656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A143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0657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5644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4044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4080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.44E-07</w:t>
            </w:r>
          </w:p>
        </w:tc>
      </w:tr>
      <w:tr w:rsidR="0065653E" w:rsidRPr="00A434F1" w14:paraId="02643C6B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29B27F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9AB8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487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6A19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487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1797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CB34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577D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36E-06</w:t>
            </w:r>
          </w:p>
        </w:tc>
      </w:tr>
      <w:tr w:rsidR="0065653E" w:rsidRPr="00A434F1" w14:paraId="717E07EE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A6E945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D7B5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4178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0954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74179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B061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505D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D8AA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5.79E-07</w:t>
            </w:r>
          </w:p>
        </w:tc>
      </w:tr>
      <w:tr w:rsidR="0065653E" w:rsidRPr="00A434F1" w14:paraId="190183B0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B0323A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CAB8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19176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DCB7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19177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3512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CEC2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B993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.45E-07</w:t>
            </w:r>
          </w:p>
        </w:tc>
      </w:tr>
      <w:tr w:rsidR="0065653E" w:rsidRPr="00A434F1" w14:paraId="7DCA51D8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A25ACF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931C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4755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7AC6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4755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D069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1AFC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173F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25E-06</w:t>
            </w:r>
          </w:p>
        </w:tc>
      </w:tr>
      <w:tr w:rsidR="0065653E" w:rsidRPr="00A434F1" w14:paraId="3C8B8617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5B2D57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4E65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61664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6625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61665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7744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59FD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2BEB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4E-06</w:t>
            </w:r>
          </w:p>
        </w:tc>
      </w:tr>
      <w:tr w:rsidR="0065653E" w:rsidRPr="00A434F1" w14:paraId="292369CB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FA3F3C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AECF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7161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1558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7162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B3D2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555C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8D36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.74E-07</w:t>
            </w:r>
          </w:p>
        </w:tc>
      </w:tr>
      <w:tr w:rsidR="0065653E" w:rsidRPr="00A434F1" w14:paraId="4558A23F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E9E53F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7B53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3695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00FA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3695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5E34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D9BB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BDC2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7E-06</w:t>
            </w:r>
          </w:p>
        </w:tc>
      </w:tr>
      <w:tr w:rsidR="0065653E" w:rsidRPr="00A434F1" w14:paraId="5DEFFB76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45536E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945D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6364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8386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6365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9446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0F91A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15FA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.40E-07</w:t>
            </w:r>
          </w:p>
        </w:tc>
      </w:tr>
      <w:tr w:rsidR="0065653E" w:rsidRPr="00A434F1" w14:paraId="0FBCBF04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A8EBDA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D823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5227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9185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5227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7FA2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492B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C790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82E-06</w:t>
            </w:r>
          </w:p>
        </w:tc>
      </w:tr>
      <w:tr w:rsidR="0065653E" w:rsidRPr="00A434F1" w14:paraId="3258F0BA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6F8C76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5C6A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8877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2DC8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8877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2AAB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C049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849E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61E-06</w:t>
            </w:r>
          </w:p>
        </w:tc>
      </w:tr>
      <w:tr w:rsidR="0065653E" w:rsidRPr="00A434F1" w14:paraId="32CD8EFC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17CB1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6073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9126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ECF9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89127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EF08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E640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12DF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.93E-07</w:t>
            </w:r>
          </w:p>
        </w:tc>
      </w:tr>
      <w:tr w:rsidR="0065653E" w:rsidRPr="00A434F1" w14:paraId="7AF286CC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2F3382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F265D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5317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F759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5318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FA18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3EF2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9F5A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.46E-07</w:t>
            </w:r>
          </w:p>
        </w:tc>
      </w:tr>
      <w:tr w:rsidR="0065653E" w:rsidRPr="00A434F1" w14:paraId="702FF801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52A381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74CEE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9575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F4098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9575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DE40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2C8F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3E04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3.04E-07</w:t>
            </w:r>
          </w:p>
        </w:tc>
      </w:tr>
      <w:tr w:rsidR="0065653E" w:rsidRPr="00A434F1" w14:paraId="633D7BCF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B4A33F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9C4BB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6947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D26F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69470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C437F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6255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38261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6.63E-07</w:t>
            </w:r>
          </w:p>
        </w:tc>
      </w:tr>
      <w:tr w:rsidR="0065653E" w:rsidRPr="00A434F1" w14:paraId="104D11EF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8C3935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8FE2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310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9D2F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4310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F103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D061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E5AC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2.47E-06</w:t>
            </w:r>
          </w:p>
        </w:tc>
      </w:tr>
      <w:tr w:rsidR="0065653E" w:rsidRPr="00A434F1" w14:paraId="657A9C72" w14:textId="77777777" w:rsidTr="00835915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7B5B3B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BA482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57136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2D7FC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57137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4A05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-0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7C927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CA2B4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27E-06</w:t>
            </w:r>
          </w:p>
        </w:tc>
      </w:tr>
      <w:tr w:rsidR="0065653E" w:rsidRPr="00A434F1" w14:paraId="6B3E4978" w14:textId="77777777" w:rsidTr="00835915">
        <w:trPr>
          <w:trHeight w:val="32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BD09F13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377B0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04067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3885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04067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20636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51D95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CC069" w14:textId="77777777" w:rsidR="0065653E" w:rsidRPr="00A434F1" w:rsidRDefault="0065653E" w:rsidP="00835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34F1">
              <w:rPr>
                <w:rFonts w:ascii="Calibri" w:eastAsia="Times New Roman" w:hAnsi="Calibri" w:cs="Times New Roman"/>
                <w:color w:val="000000"/>
              </w:rPr>
              <w:t>1.78E-06</w:t>
            </w:r>
          </w:p>
        </w:tc>
      </w:tr>
    </w:tbl>
    <w:p w14:paraId="1160C363" w14:textId="77777777" w:rsidR="00F34CCE" w:rsidRDefault="00F34CCE" w:rsidP="00633287">
      <w:pPr>
        <w:jc w:val="both"/>
        <w:rPr>
          <w:rFonts w:ascii="Arial" w:hAnsi="Arial"/>
        </w:rPr>
        <w:sectPr w:rsidR="00F34CCE" w:rsidSect="004B0759">
          <w:pgSz w:w="11900" w:h="16840"/>
          <w:pgMar w:top="907" w:right="1797" w:bottom="907" w:left="1797" w:header="709" w:footer="709" w:gutter="0"/>
          <w:cols w:space="708"/>
          <w:docGrid w:linePitch="360"/>
        </w:sectPr>
      </w:pPr>
    </w:p>
    <w:p w14:paraId="3CB7AD98" w14:textId="239F4098" w:rsidR="00924464" w:rsidRDefault="00AF3652" w:rsidP="0092446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4</w:t>
      </w:r>
      <w:r w:rsidR="00924464" w:rsidRPr="00F16A90">
        <w:rPr>
          <w:rFonts w:ascii="Arial" w:hAnsi="Arial" w:cs="Arial"/>
        </w:rPr>
        <w:t xml:space="preserve">. </w:t>
      </w:r>
      <w:r w:rsidR="00924464">
        <w:rPr>
          <w:rFonts w:ascii="Arial" w:hAnsi="Arial" w:cs="Arial"/>
        </w:rPr>
        <w:t xml:space="preserve">Re-analysis of </w:t>
      </w:r>
      <w:r w:rsidR="0012642B">
        <w:rPr>
          <w:rFonts w:ascii="Arial" w:hAnsi="Arial" w:cs="Arial"/>
        </w:rPr>
        <w:t xml:space="preserve">FDR 25% </w:t>
      </w:r>
      <w:r w:rsidR="00924464" w:rsidRPr="00F16A90">
        <w:rPr>
          <w:rFonts w:ascii="Arial" w:hAnsi="Arial" w:cs="Arial"/>
        </w:rPr>
        <w:t>WBC IVF-DMRs in subset with cell counts</w:t>
      </w:r>
      <w:r w:rsidR="00924464">
        <w:rPr>
          <w:rFonts w:ascii="Arial" w:hAnsi="Arial" w:cs="Arial"/>
        </w:rPr>
        <w:t xml:space="preserve"> </w:t>
      </w:r>
    </w:p>
    <w:tbl>
      <w:tblPr>
        <w:tblW w:w="11995" w:type="dxa"/>
        <w:tblLook w:val="04A0" w:firstRow="1" w:lastRow="0" w:firstColumn="1" w:lastColumn="0" w:noHBand="0" w:noVBand="1"/>
      </w:tblPr>
      <w:tblGrid>
        <w:gridCol w:w="1531"/>
        <w:gridCol w:w="1311"/>
        <w:gridCol w:w="1311"/>
        <w:gridCol w:w="1140"/>
        <w:gridCol w:w="642"/>
        <w:gridCol w:w="1149"/>
        <w:gridCol w:w="1117"/>
        <w:gridCol w:w="642"/>
        <w:gridCol w:w="1184"/>
        <w:gridCol w:w="1117"/>
        <w:gridCol w:w="642"/>
        <w:gridCol w:w="1184"/>
      </w:tblGrid>
      <w:tr w:rsidR="00924464" w:rsidRPr="00F16A90" w14:paraId="6135C43D" w14:textId="77777777" w:rsidTr="00924464">
        <w:trPr>
          <w:trHeight w:val="300"/>
        </w:trPr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329" w14:textId="77777777" w:rsidR="00924464" w:rsidRPr="00F16A90" w:rsidRDefault="00924464" w:rsidP="0092446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F06" w14:textId="77777777" w:rsidR="00924464" w:rsidRPr="00F16A90" w:rsidRDefault="00924464" w:rsidP="009244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7DD" w14:textId="77777777" w:rsidR="00924464" w:rsidRPr="00F16A90" w:rsidRDefault="00924464" w:rsidP="009244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42F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Adjusted for 5 PCs (n=98, 40 IVF and 58 non-IVF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6BC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Adjusted for 5 PCs (n=54, 22 IVF and 32 non-IVF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8DE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Adjusted for cell proportions (n=54, 22 IVF and 32 non-IVF)</w:t>
            </w:r>
          </w:p>
        </w:tc>
      </w:tr>
      <w:tr w:rsidR="00924464" w:rsidRPr="00F16A90" w14:paraId="21422046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329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FAA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St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1E0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En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B74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BB8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C02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3BB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864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677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B66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E23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2C6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924464" w:rsidRPr="00F16A90" w14:paraId="22F8556E" w14:textId="77777777" w:rsidTr="00924464">
        <w:trPr>
          <w:trHeight w:val="300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CA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61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177267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69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1772725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69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6D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87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30E-0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971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D7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44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78E-0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555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98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B4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43E-04</w:t>
            </w:r>
          </w:p>
        </w:tc>
      </w:tr>
      <w:tr w:rsidR="00924464" w:rsidRPr="00F16A90" w14:paraId="11109398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27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B3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78761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D47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78762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EA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A11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E17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43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4D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0F4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366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37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964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29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A2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44E-05</w:t>
            </w:r>
          </w:p>
        </w:tc>
      </w:tr>
      <w:tr w:rsidR="00924464" w:rsidRPr="00F16A90" w14:paraId="5C42C42E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78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5B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7504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9D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7504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DF1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F6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C9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83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F9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FA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1C8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85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6E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FA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B76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56E-04</w:t>
            </w:r>
          </w:p>
        </w:tc>
      </w:tr>
      <w:tr w:rsidR="00924464" w:rsidRPr="00F16A90" w14:paraId="554B72A3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9C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F4C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275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0B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276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F3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B3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28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86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F7E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C2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7F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74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2F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8B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C04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.28E-06</w:t>
            </w:r>
          </w:p>
        </w:tc>
      </w:tr>
      <w:tr w:rsidR="00924464" w:rsidRPr="00F16A90" w14:paraId="25155E4C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C2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02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84814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3F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84814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43B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E2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2A0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95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E89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1D8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56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D9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A2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5C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.25E-05</w:t>
            </w:r>
          </w:p>
        </w:tc>
      </w:tr>
      <w:tr w:rsidR="00924464" w:rsidRPr="00F16A90" w14:paraId="45014624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3A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7FB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2488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23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2489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A1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41B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53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.73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DE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C1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06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14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38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1C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A5E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2E-03</w:t>
            </w:r>
          </w:p>
        </w:tc>
      </w:tr>
      <w:tr w:rsidR="00924464" w:rsidRPr="00F16A90" w14:paraId="7A58AB15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7E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EDB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18148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9B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18149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36C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99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F9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20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314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E9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2DA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18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27C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08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A5D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8E-03</w:t>
            </w:r>
          </w:p>
        </w:tc>
      </w:tr>
      <w:tr w:rsidR="00924464" w:rsidRPr="00F16A90" w14:paraId="248E4E77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2D7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97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18149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B1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18149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68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86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AB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4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3E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08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889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41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93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76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F0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.19E-04</w:t>
            </w:r>
          </w:p>
        </w:tc>
      </w:tr>
      <w:tr w:rsidR="00924464" w:rsidRPr="00F16A90" w14:paraId="6F3B816D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0C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3C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2654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9EE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2654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D9D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FA2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3C4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3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746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D9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C23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0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AB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DC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85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99E-05</w:t>
            </w:r>
          </w:p>
        </w:tc>
      </w:tr>
      <w:tr w:rsidR="00924464" w:rsidRPr="00F16A90" w14:paraId="771DE543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44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8C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165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F5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165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F1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DBF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9B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4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794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FB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3A7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97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46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FD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25C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11E-03</w:t>
            </w:r>
          </w:p>
        </w:tc>
      </w:tr>
      <w:tr w:rsidR="00924464" w:rsidRPr="00F16A90" w14:paraId="2D48A31B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99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589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5522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0AB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5522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1F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8D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45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43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19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52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C6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3E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A5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31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4E-04</w:t>
            </w:r>
          </w:p>
        </w:tc>
      </w:tr>
      <w:tr w:rsidR="00924464" w:rsidRPr="00F16A90" w14:paraId="6B03CAA6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0A4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DA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2569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20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2569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B92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5ED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A9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64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E9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2D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C6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15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11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D84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6E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61E-03</w:t>
            </w:r>
          </w:p>
        </w:tc>
      </w:tr>
      <w:tr w:rsidR="00924464" w:rsidRPr="00F16A90" w14:paraId="42D5B48B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9A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1E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1606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4B1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1607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EB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A8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1C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03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69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DC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04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95F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07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A0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38E-02</w:t>
            </w:r>
          </w:p>
        </w:tc>
      </w:tr>
      <w:tr w:rsidR="00924464" w:rsidRPr="00F16A90" w14:paraId="035F303E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114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0B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37736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A5E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37736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47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30B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E63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06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CE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1C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919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31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64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37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E8B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85E-03</w:t>
            </w:r>
          </w:p>
        </w:tc>
      </w:tr>
      <w:tr w:rsidR="00924464" w:rsidRPr="00F16A90" w14:paraId="24DD6A96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9F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2F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50614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98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50615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1D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B6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65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14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4E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1C9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1B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43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1EF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70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2E5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86E-06</w:t>
            </w:r>
          </w:p>
        </w:tc>
      </w:tr>
      <w:tr w:rsidR="00924464" w:rsidRPr="00F16A90" w14:paraId="5AF8B951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6D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75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6918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73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6918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94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57B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41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3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A69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2A4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77B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47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DC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A6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4C1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45E-03</w:t>
            </w:r>
          </w:p>
        </w:tc>
      </w:tr>
      <w:tr w:rsidR="00924464" w:rsidRPr="00F16A90" w14:paraId="0ACB1DC5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4EE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3AF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26138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A7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26138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46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135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3F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36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BFD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1C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A7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7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3B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41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9A0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5E-06</w:t>
            </w:r>
          </w:p>
        </w:tc>
      </w:tr>
      <w:tr w:rsidR="00924464" w:rsidRPr="00F16A90" w14:paraId="2D0B8A9F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18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29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4431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14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4431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C6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431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D8D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7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AA3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C2D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CC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08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4B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34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51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42E-06</w:t>
            </w:r>
          </w:p>
        </w:tc>
      </w:tr>
      <w:tr w:rsidR="00924464" w:rsidRPr="00F16A90" w14:paraId="17353BB9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92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F6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0937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79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0937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9CC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EB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6A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76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FF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61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8E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24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45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10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15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30E-03</w:t>
            </w:r>
          </w:p>
        </w:tc>
      </w:tr>
      <w:tr w:rsidR="00924464" w:rsidRPr="00F16A90" w14:paraId="460B5DFD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AA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07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1606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18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41606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E6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1CA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25F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8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D6F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71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DE0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1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0D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0F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B7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97E-02</w:t>
            </w:r>
          </w:p>
        </w:tc>
      </w:tr>
      <w:tr w:rsidR="00924464" w:rsidRPr="00F16A90" w14:paraId="1B2C1D7D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C2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98C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0019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051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0019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851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57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97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84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6D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F5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338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44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985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4D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A7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.44E-05</w:t>
            </w:r>
          </w:p>
        </w:tc>
      </w:tr>
      <w:tr w:rsidR="00924464" w:rsidRPr="00F16A90" w14:paraId="3CA615A5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5D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4A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4179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9A0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4179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59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D1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17A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9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93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34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56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89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97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D4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8B3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7E-03</w:t>
            </w:r>
          </w:p>
        </w:tc>
      </w:tr>
      <w:tr w:rsidR="00924464" w:rsidRPr="00F16A90" w14:paraId="0C4D6DE7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26E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hr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64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9153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202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9153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8DF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AB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89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93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2F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6D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60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62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51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C8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48D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30E-04</w:t>
            </w:r>
          </w:p>
        </w:tc>
      </w:tr>
      <w:tr w:rsidR="00924464" w:rsidRPr="00F16A90" w14:paraId="0E1A052F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70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08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23336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EB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23337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A9D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B8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4BB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47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D63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AB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9C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.56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BC5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F6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17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05E-03</w:t>
            </w:r>
          </w:p>
        </w:tc>
      </w:tr>
      <w:tr w:rsidR="00924464" w:rsidRPr="00F16A90" w14:paraId="4290A371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A5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34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2097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BD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20972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E8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0F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092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98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32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5C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973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1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005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568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77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42E-02</w:t>
            </w:r>
          </w:p>
        </w:tc>
      </w:tr>
      <w:tr w:rsidR="00924464" w:rsidRPr="00F16A90" w14:paraId="5A9A4828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44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138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8047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DD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8047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BA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8DA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C89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25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ED9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40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F02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51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95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C77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F0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52E-06</w:t>
            </w:r>
          </w:p>
        </w:tc>
      </w:tr>
      <w:tr w:rsidR="00924464" w:rsidRPr="00F16A90" w14:paraId="06349D2C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197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02D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4626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8BE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4627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94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2AC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71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45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91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09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E4E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7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7A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CD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70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9E-02</w:t>
            </w:r>
          </w:p>
        </w:tc>
      </w:tr>
      <w:tr w:rsidR="00924464" w:rsidRPr="00F16A90" w14:paraId="00F7B26C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56D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06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7256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380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7257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186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A8D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B5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51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C9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C8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C5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18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8E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45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54B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47E-05</w:t>
            </w:r>
          </w:p>
        </w:tc>
      </w:tr>
      <w:tr w:rsidR="00924464" w:rsidRPr="00F16A90" w14:paraId="58ED3A80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6B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E2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0656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59F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0657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E72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51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7F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77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AE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F4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24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01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A70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4D1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841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40E-04</w:t>
            </w:r>
          </w:p>
        </w:tc>
      </w:tr>
      <w:tr w:rsidR="00924464" w:rsidRPr="00F16A90" w14:paraId="4D0B0336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9A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6E7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487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BD2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487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57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E6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16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5.85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95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B3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8F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74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A8E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8C7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B1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64E-01</w:t>
            </w:r>
          </w:p>
        </w:tc>
      </w:tr>
      <w:tr w:rsidR="00924464" w:rsidRPr="00F16A90" w14:paraId="3E4AB3A2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80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2F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4178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66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4179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CA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D2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39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.8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3E8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CF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9D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.08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2A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8C4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49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17E-04</w:t>
            </w:r>
          </w:p>
        </w:tc>
      </w:tr>
      <w:tr w:rsidR="00924464" w:rsidRPr="00F16A90" w14:paraId="592E8A64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B9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C4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19176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E62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19177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49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C6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70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.87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09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DE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03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49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6D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9C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276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9E-04</w:t>
            </w:r>
          </w:p>
        </w:tc>
      </w:tr>
      <w:tr w:rsidR="00924464" w:rsidRPr="00F16A90" w14:paraId="7275CEC8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F99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8D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4755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018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4755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04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2D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00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3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76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A37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2DA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7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6B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09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B9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9E-03</w:t>
            </w:r>
          </w:p>
        </w:tc>
      </w:tr>
      <w:tr w:rsidR="00924464" w:rsidRPr="00F16A90" w14:paraId="66C493CC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35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39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61664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905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61665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08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5A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E7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4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A6D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37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CD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DAA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89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B4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70E-02</w:t>
            </w:r>
          </w:p>
        </w:tc>
      </w:tr>
      <w:tr w:rsidR="00924464" w:rsidRPr="00F16A90" w14:paraId="69129478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40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42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7161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5F2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7162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953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134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CA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8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42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D4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86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3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BF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579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BF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52E-03</w:t>
            </w:r>
          </w:p>
        </w:tc>
      </w:tr>
      <w:tr w:rsidR="00924464" w:rsidRPr="00F16A90" w14:paraId="2E3255B2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BE7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91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3695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4E0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369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B6F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39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08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.39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006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B48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B5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8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BAB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576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83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0E-01</w:t>
            </w:r>
          </w:p>
        </w:tc>
      </w:tr>
      <w:tr w:rsidR="00924464" w:rsidRPr="00F16A90" w14:paraId="439B8FCC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46F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9A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6364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99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6365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11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7D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60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.9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30C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15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04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45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05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641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89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8E-03</w:t>
            </w:r>
          </w:p>
        </w:tc>
      </w:tr>
      <w:tr w:rsidR="00924464" w:rsidRPr="00F16A90" w14:paraId="22724F6E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5EB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25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5227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2F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5227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DB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120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71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05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767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DC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A93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89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6E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A8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85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73E-04</w:t>
            </w:r>
          </w:p>
        </w:tc>
      </w:tr>
      <w:tr w:rsidR="00924464" w:rsidRPr="00F16A90" w14:paraId="0B4064D3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DA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E0F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8877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26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68877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263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DA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A7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43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00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D5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17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1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8D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D3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9A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8E-03</w:t>
            </w:r>
          </w:p>
        </w:tc>
      </w:tr>
      <w:tr w:rsidR="00924464" w:rsidRPr="00F16A90" w14:paraId="79FC1D42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7A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F1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9126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F9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89127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864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A0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7A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59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48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F9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B2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36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44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57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37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33E-02</w:t>
            </w:r>
          </w:p>
        </w:tc>
      </w:tr>
      <w:tr w:rsidR="00924464" w:rsidRPr="00F16A90" w14:paraId="1BE5F263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75D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07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5317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72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5318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EE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A4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F91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7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68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7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F6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BE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4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60F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7C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70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03E-02</w:t>
            </w:r>
          </w:p>
        </w:tc>
      </w:tr>
      <w:tr w:rsidR="00924464" w:rsidRPr="00F16A90" w14:paraId="52BF894C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0B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50D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9575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43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957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8B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D4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30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9.9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F99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41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8C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3.9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AF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BB0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08E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7.41E-04</w:t>
            </w:r>
          </w:p>
        </w:tc>
      </w:tr>
      <w:tr w:rsidR="00924464" w:rsidRPr="00F16A90" w14:paraId="6EEB16E1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05B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1C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6947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35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69470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E8C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7D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2D5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6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BC4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67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5D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22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3B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14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80E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96E-03</w:t>
            </w:r>
          </w:p>
        </w:tc>
      </w:tr>
      <w:tr w:rsidR="00924464" w:rsidRPr="00F16A90" w14:paraId="5AEAD064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F9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B5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310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EB2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310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40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D4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C8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6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3FA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F7D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368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2.65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51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1606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D0C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</w:tr>
      <w:tr w:rsidR="00924464" w:rsidRPr="00F16A90" w14:paraId="7FC70E92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00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03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571365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1D5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571370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CF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54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3ED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5E-0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592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3AD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AF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88E-0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22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-1.01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41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76C4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46E-05</w:t>
            </w:r>
          </w:p>
        </w:tc>
      </w:tr>
      <w:tr w:rsidR="00924464" w:rsidRPr="00F16A90" w14:paraId="68577729" w14:textId="77777777" w:rsidTr="0092446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014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chr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05F0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040672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BFC5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040677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E4D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260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1E2E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17E-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AEAB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956F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AFD3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1.42E-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E5BA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F3A1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36E9" w14:textId="77777777" w:rsidR="00924464" w:rsidRPr="00F16A90" w:rsidRDefault="00924464" w:rsidP="0092446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6A90">
              <w:rPr>
                <w:rFonts w:ascii="Calibri" w:eastAsia="Times New Roman" w:hAnsi="Calibri" w:cs="Times New Roman"/>
                <w:color w:val="000000"/>
                <w:lang w:eastAsia="en-GB"/>
              </w:rPr>
              <w:t>4.84E-01</w:t>
            </w:r>
          </w:p>
        </w:tc>
      </w:tr>
    </w:tbl>
    <w:p w14:paraId="7E835D05" w14:textId="77777777" w:rsidR="00E5652B" w:rsidRDefault="00E5652B" w:rsidP="00633287">
      <w:pPr>
        <w:jc w:val="both"/>
        <w:rPr>
          <w:rFonts w:ascii="Arial" w:hAnsi="Arial"/>
        </w:rPr>
        <w:sectPr w:rsidR="00E5652B" w:rsidSect="008C013F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67AC2C1" w14:textId="77777777" w:rsidR="00AF3652" w:rsidRDefault="00AF3652" w:rsidP="00AF3652">
      <w:pPr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 xml:space="preserve">Supplementary </w:t>
      </w:r>
      <w:r w:rsidRPr="00633287">
        <w:rPr>
          <w:rFonts w:ascii="Arial" w:hAnsi="Arial"/>
          <w:b/>
        </w:rPr>
        <w:t>figures</w:t>
      </w:r>
    </w:p>
    <w:p w14:paraId="4E8E39CF" w14:textId="77777777" w:rsidR="00AF3652" w:rsidRDefault="00AF3652" w:rsidP="00AF3652">
      <w:pPr>
        <w:rPr>
          <w:rFonts w:ascii="Arial" w:hAnsi="Arial"/>
          <w:b/>
        </w:rPr>
      </w:pPr>
    </w:p>
    <w:p w14:paraId="44882A1B" w14:textId="77777777" w:rsidR="004C19FE" w:rsidRDefault="004C19FE" w:rsidP="004C19FE">
      <w:pPr>
        <w:jc w:val="both"/>
        <w:rPr>
          <w:rFonts w:ascii="Arial" w:hAnsi="Arial"/>
        </w:rPr>
      </w:pPr>
      <w:r>
        <w:rPr>
          <w:rFonts w:ascii="Arial" w:hAnsi="Arial"/>
          <w:noProof/>
          <w:lang w:eastAsia="en-GB"/>
        </w:rPr>
        <w:drawing>
          <wp:inline distT="0" distB="0" distL="0" distR="0" wp14:anchorId="1D8284DE" wp14:editId="333000E1">
            <wp:extent cx="5270500" cy="5270500"/>
            <wp:effectExtent l="0" t="0" r="0" b="0"/>
            <wp:docPr id="6" name="Picture 6" descr="Untitled:Users:juedcastillo:Downloads:FigureC9orf3resubmi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ntitled:Users:juedcastillo:Downloads:FigureC9orf3resubmissio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5C47D" w14:textId="36C42314" w:rsidR="004C19FE" w:rsidRDefault="004C19FE" w:rsidP="004C19FE">
      <w:pPr>
        <w:rPr>
          <w:rFonts w:ascii="Arial" w:hAnsi="Arial" w:cs="Arial"/>
        </w:rPr>
      </w:pPr>
      <w:r w:rsidRPr="001F4ED8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1</w:t>
      </w:r>
      <w:r w:rsidRPr="001F4ED8"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C9orf3</w:t>
      </w:r>
      <w:r w:rsidRPr="001F4E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DR 25% </w:t>
      </w:r>
      <w:r w:rsidRPr="001F4ED8">
        <w:rPr>
          <w:rFonts w:ascii="Arial" w:hAnsi="Arial" w:cs="Arial"/>
        </w:rPr>
        <w:t>IVF-DMR.</w:t>
      </w:r>
      <w:r>
        <w:rPr>
          <w:rFonts w:ascii="Arial" w:hAnsi="Arial" w:cs="Arial"/>
        </w:rPr>
        <w:t xml:space="preserve"> Boxplot of the methylation values (RPM) at the </w:t>
      </w:r>
      <w:r w:rsidRPr="001F4ED8">
        <w:rPr>
          <w:rFonts w:ascii="Arial" w:hAnsi="Arial" w:cs="Arial"/>
          <w:i/>
        </w:rPr>
        <w:t>C9orf3</w:t>
      </w:r>
      <w:r>
        <w:rPr>
          <w:rFonts w:ascii="Arial" w:hAnsi="Arial" w:cs="Arial"/>
        </w:rPr>
        <w:t xml:space="preserve"> FDR 25 % IVF-DMR in WBCs.</w:t>
      </w:r>
    </w:p>
    <w:p w14:paraId="4014FF0A" w14:textId="77777777" w:rsidR="002647D4" w:rsidRDefault="002647D4" w:rsidP="002647D4">
      <w:pPr>
        <w:pStyle w:val="NormalWeb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23EE2CC0" wp14:editId="033780EB">
            <wp:extent cx="5270500" cy="5270500"/>
            <wp:effectExtent l="0" t="0" r="0" b="0"/>
            <wp:docPr id="7" name="Picture 7" descr="Untitled:Users:juedcastillo:Downloads:FigureH19resubmi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ntitled:Users:juedcastillo:Downloads:FigureH19resubmission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82811" w14:textId="4678429B" w:rsidR="002647D4" w:rsidRDefault="002647D4" w:rsidP="002647D4">
      <w:pPr>
        <w:rPr>
          <w:rFonts w:ascii="Arial" w:hAnsi="Arial"/>
          <w:b/>
        </w:rPr>
      </w:pPr>
      <w:r w:rsidRPr="001F4ED8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2</w:t>
      </w:r>
      <w:r w:rsidRPr="001F4ED8"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H19 CTCF6</w:t>
      </w:r>
      <w:r w:rsidRPr="001F4ED8">
        <w:rPr>
          <w:rFonts w:ascii="Arial" w:hAnsi="Arial" w:cs="Arial"/>
        </w:rPr>
        <w:t xml:space="preserve"> IVF-DMR</w:t>
      </w:r>
      <w:r>
        <w:rPr>
          <w:rFonts w:ascii="Arial" w:hAnsi="Arial" w:cs="Arial"/>
        </w:rPr>
        <w:t xml:space="preserve"> replication</w:t>
      </w:r>
      <w:r w:rsidRPr="001F4ED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oxplot of the methylation values (RPM) at the sixth CTCF binding site within the </w:t>
      </w:r>
      <w:r w:rsidRPr="001F4ED8">
        <w:rPr>
          <w:rFonts w:ascii="Arial" w:hAnsi="Arial" w:cs="Arial"/>
          <w:i/>
        </w:rPr>
        <w:t>H19</w:t>
      </w:r>
      <w:r>
        <w:rPr>
          <w:rFonts w:ascii="Arial" w:hAnsi="Arial" w:cs="Arial"/>
        </w:rPr>
        <w:t xml:space="preserve"> DMR (</w:t>
      </w:r>
      <w:r w:rsidRPr="001F4ED8">
        <w:rPr>
          <w:rFonts w:ascii="Arial" w:hAnsi="Arial" w:cs="Arial"/>
          <w:i/>
        </w:rPr>
        <w:t>H19 CTCF6</w:t>
      </w:r>
      <w:r>
        <w:rPr>
          <w:rFonts w:ascii="Arial" w:hAnsi="Arial" w:cs="Arial"/>
        </w:rPr>
        <w:t>).</w:t>
      </w:r>
    </w:p>
    <w:p w14:paraId="414C8FEB" w14:textId="77777777" w:rsidR="00AF3652" w:rsidRDefault="00AF3652" w:rsidP="00AF3652">
      <w:pPr>
        <w:rPr>
          <w:rFonts w:ascii="Arial" w:hAnsi="Arial"/>
        </w:rPr>
      </w:pPr>
      <w:r>
        <w:rPr>
          <w:rFonts w:ascii="Arial" w:hAnsi="Arial"/>
          <w:noProof/>
          <w:lang w:eastAsia="en-GB"/>
        </w:rPr>
        <w:lastRenderedPageBreak/>
        <w:drawing>
          <wp:inline distT="0" distB="0" distL="0" distR="0" wp14:anchorId="156112AE" wp14:editId="48164F0A">
            <wp:extent cx="5270500" cy="6020435"/>
            <wp:effectExtent l="0" t="0" r="0" b="0"/>
            <wp:docPr id="3" name="Picture 3" descr="OSXFUSE Volume 2 (sshfs):PROJECTS:IVFOZ:FigureS1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SXFUSE Volume 2 (sshfs):PROJECTS:IVFOZ:FigureS1_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02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9FC6B" w14:textId="607AC75B" w:rsidR="00AF3652" w:rsidRDefault="00AF3652" w:rsidP="00AF365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Figure S</w:t>
      </w:r>
      <w:r w:rsidR="002647D4">
        <w:rPr>
          <w:rFonts w:ascii="Arial" w:hAnsi="Arial"/>
        </w:rPr>
        <w:t>3</w:t>
      </w:r>
      <w:r>
        <w:rPr>
          <w:rFonts w:ascii="Arial" w:hAnsi="Arial"/>
        </w:rPr>
        <w:t xml:space="preserve">. CpG sites targeted for validation. Top panel shows EWAS signals neighbouring the most associated DMR located near </w:t>
      </w:r>
      <w:r>
        <w:rPr>
          <w:rFonts w:ascii="Arial" w:hAnsi="Arial"/>
          <w:i/>
        </w:rPr>
        <w:t xml:space="preserve">TNP1 </w:t>
      </w:r>
      <w:r>
        <w:rPr>
          <w:rFonts w:ascii="Arial" w:hAnsi="Arial"/>
        </w:rPr>
        <w:t xml:space="preserve">(a) and </w:t>
      </w:r>
      <w:r>
        <w:rPr>
          <w:rFonts w:ascii="Arial" w:hAnsi="Arial"/>
          <w:i/>
        </w:rPr>
        <w:t xml:space="preserve">C9orf3 </w:t>
      </w:r>
      <w:r>
        <w:rPr>
          <w:rFonts w:ascii="Arial" w:hAnsi="Arial"/>
        </w:rPr>
        <w:t>(b) genes. Bottom panel shows the corresponding 500bp bins tested during EWAS, the CpG sites contained in those regions, and the targeted region for PCR.</w:t>
      </w:r>
    </w:p>
    <w:p w14:paraId="18956ABE" w14:textId="77777777" w:rsidR="00AF3652" w:rsidRDefault="00AF3652" w:rsidP="00AF3652">
      <w:pPr>
        <w:jc w:val="both"/>
        <w:rPr>
          <w:rFonts w:ascii="Arial" w:hAnsi="Arial"/>
        </w:rPr>
      </w:pPr>
    </w:p>
    <w:p w14:paraId="372CB4A5" w14:textId="77777777" w:rsidR="00AF3652" w:rsidRDefault="00AF3652" w:rsidP="00AF3652">
      <w:pPr>
        <w:jc w:val="both"/>
        <w:rPr>
          <w:rFonts w:ascii="Arial" w:hAnsi="Arial"/>
        </w:rPr>
      </w:pPr>
    </w:p>
    <w:p w14:paraId="491AEB91" w14:textId="77777777" w:rsidR="00AF3652" w:rsidRDefault="00AF3652" w:rsidP="00AF3652">
      <w:pPr>
        <w:jc w:val="both"/>
        <w:rPr>
          <w:rFonts w:ascii="Arial" w:hAnsi="Arial"/>
        </w:rPr>
      </w:pPr>
    </w:p>
    <w:p w14:paraId="75796199" w14:textId="13B98D74" w:rsidR="00AF3652" w:rsidRPr="002647D4" w:rsidRDefault="00AF3652" w:rsidP="002647D4">
      <w:pPr>
        <w:pStyle w:val="NormalWeb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CA21E7F" w14:textId="77777777" w:rsidR="00AF3652" w:rsidRDefault="00AF3652" w:rsidP="00AF3652">
      <w:pPr>
        <w:jc w:val="both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noProof/>
          <w:lang w:eastAsia="en-GB"/>
        </w:rPr>
        <w:lastRenderedPageBreak/>
        <w:drawing>
          <wp:inline distT="0" distB="0" distL="0" distR="0" wp14:anchorId="4C1C2800" wp14:editId="6F376608">
            <wp:extent cx="5260340" cy="1962150"/>
            <wp:effectExtent l="0" t="0" r="0" b="0"/>
            <wp:docPr id="4" name="Picture 4" descr="OSXFUSE Volume 2 (sshfs):PROJECTS:IVFOZ:FigureS2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SXFUSE Volume 2 (sshfs):PROJECTS:IVFOZ:FigureS2_2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8C7FB" w14:textId="77777777" w:rsidR="00AF3652" w:rsidRDefault="00AF3652" w:rsidP="00AF365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Figure S4. IVF vs non-IVF DNA methylation differences using Sequenom’s EpiTYPER technology. Horizontal lines show the group median.</w:t>
      </w:r>
    </w:p>
    <w:p w14:paraId="6E9C937D" w14:textId="77777777" w:rsidR="00AF3652" w:rsidRDefault="00AF3652" w:rsidP="00AF3652">
      <w:pPr>
        <w:jc w:val="both"/>
        <w:rPr>
          <w:rFonts w:ascii="Arial" w:hAnsi="Arial"/>
        </w:rPr>
      </w:pPr>
    </w:p>
    <w:p w14:paraId="07D3222B" w14:textId="77777777" w:rsidR="00AF3652" w:rsidRDefault="00AF3652" w:rsidP="00AF3652">
      <w:pPr>
        <w:jc w:val="both"/>
        <w:rPr>
          <w:rFonts w:ascii="Arial" w:hAnsi="Arial"/>
        </w:rPr>
      </w:pPr>
    </w:p>
    <w:p w14:paraId="49D28A7C" w14:textId="77777777" w:rsidR="00AF3652" w:rsidRDefault="00AF3652" w:rsidP="00AF3652">
      <w:pPr>
        <w:jc w:val="both"/>
        <w:rPr>
          <w:rFonts w:ascii="Arial" w:hAnsi="Arial"/>
        </w:rPr>
      </w:pPr>
    </w:p>
    <w:p w14:paraId="2D17A019" w14:textId="77777777" w:rsidR="00AF3652" w:rsidRDefault="00AF3652" w:rsidP="00AF3652">
      <w:pPr>
        <w:jc w:val="both"/>
        <w:rPr>
          <w:rFonts w:ascii="Arial" w:hAnsi="Arial"/>
        </w:rPr>
      </w:pPr>
    </w:p>
    <w:p w14:paraId="7E65ABE1" w14:textId="77777777" w:rsidR="00AF3652" w:rsidRDefault="00AF3652" w:rsidP="00AF3652">
      <w:pPr>
        <w:jc w:val="both"/>
        <w:rPr>
          <w:rFonts w:ascii="Arial" w:hAnsi="Arial"/>
        </w:rPr>
      </w:pPr>
    </w:p>
    <w:p w14:paraId="1D7FDDE9" w14:textId="77777777" w:rsidR="00AF3652" w:rsidRDefault="00AF3652" w:rsidP="00AF3652">
      <w:pPr>
        <w:jc w:val="both"/>
        <w:rPr>
          <w:rFonts w:ascii="Arial" w:hAnsi="Arial"/>
        </w:rPr>
      </w:pPr>
    </w:p>
    <w:p w14:paraId="4D710132" w14:textId="77777777" w:rsidR="00AF3652" w:rsidRDefault="00AF3652" w:rsidP="00AF3652">
      <w:pPr>
        <w:jc w:val="both"/>
        <w:rPr>
          <w:rFonts w:ascii="Arial" w:hAnsi="Arial"/>
        </w:rPr>
      </w:pPr>
    </w:p>
    <w:p w14:paraId="0347B4EF" w14:textId="77777777" w:rsidR="00AF3652" w:rsidRDefault="00AF3652" w:rsidP="00AF3652">
      <w:pPr>
        <w:jc w:val="both"/>
        <w:rPr>
          <w:rFonts w:ascii="Arial" w:hAnsi="Arial"/>
        </w:rPr>
      </w:pPr>
      <w:r>
        <w:rPr>
          <w:rFonts w:ascii="Arial" w:hAnsi="Arial"/>
          <w:noProof/>
          <w:lang w:eastAsia="en-GB"/>
        </w:rPr>
        <w:drawing>
          <wp:inline distT="0" distB="0" distL="0" distR="0" wp14:anchorId="3B523F89" wp14:editId="5D5C43B5">
            <wp:extent cx="5260340" cy="1962150"/>
            <wp:effectExtent l="0" t="0" r="0" b="0"/>
            <wp:docPr id="5" name="Picture 5" descr="OSXFUSE Volume 2 (sshfs):PROJECTS:IVFOZ:FigureS3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SXFUSE Volume 2 (sshfs):PROJECTS:IVFOZ:FigureS3_2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4D929" w14:textId="77777777" w:rsidR="00AF3652" w:rsidRDefault="00AF3652" w:rsidP="00AF365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Figure S5. ICSI vs conventional IVF DNA methylation differences using Sequenom’s EpiTYPER technology. Horizontal lines show the group median.</w:t>
      </w:r>
    </w:p>
    <w:p w14:paraId="7C3BFDC4" w14:textId="77777777" w:rsidR="00AF3652" w:rsidRDefault="00AF3652" w:rsidP="00AF3652">
      <w:pPr>
        <w:jc w:val="both"/>
        <w:rPr>
          <w:rFonts w:ascii="Arial" w:hAnsi="Arial"/>
        </w:rPr>
      </w:pPr>
    </w:p>
    <w:p w14:paraId="2483537F" w14:textId="77777777" w:rsidR="00AF3652" w:rsidRDefault="00AF3652" w:rsidP="00AF3652">
      <w:pPr>
        <w:jc w:val="both"/>
        <w:rPr>
          <w:rFonts w:ascii="Arial" w:hAnsi="Arial"/>
        </w:rPr>
      </w:pPr>
    </w:p>
    <w:p w14:paraId="5D26FC63" w14:textId="77777777" w:rsidR="00AF3652" w:rsidRDefault="00AF3652" w:rsidP="00AF3652">
      <w:pPr>
        <w:jc w:val="both"/>
        <w:rPr>
          <w:rFonts w:ascii="Arial" w:hAnsi="Arial"/>
        </w:rPr>
      </w:pPr>
    </w:p>
    <w:p w14:paraId="3BAD4638" w14:textId="77777777" w:rsidR="00AF3652" w:rsidRDefault="00AF3652" w:rsidP="00AF3652">
      <w:pPr>
        <w:jc w:val="both"/>
        <w:rPr>
          <w:rFonts w:ascii="Arial" w:hAnsi="Arial"/>
        </w:rPr>
      </w:pPr>
    </w:p>
    <w:p w14:paraId="016BAD89" w14:textId="77777777" w:rsidR="00AF3652" w:rsidRDefault="00AF3652" w:rsidP="00AF3652">
      <w:pPr>
        <w:jc w:val="both"/>
        <w:rPr>
          <w:rFonts w:ascii="Arial" w:hAnsi="Arial"/>
        </w:rPr>
      </w:pPr>
    </w:p>
    <w:p w14:paraId="1AED166C" w14:textId="77777777" w:rsidR="00AF3652" w:rsidRDefault="00AF3652" w:rsidP="00AF3652">
      <w:pPr>
        <w:jc w:val="both"/>
        <w:rPr>
          <w:rFonts w:ascii="Arial" w:hAnsi="Arial"/>
        </w:rPr>
      </w:pPr>
    </w:p>
    <w:p w14:paraId="1481E2D0" w14:textId="77777777" w:rsidR="00AF3652" w:rsidRDefault="00AF3652" w:rsidP="00AF3652">
      <w:pPr>
        <w:jc w:val="both"/>
        <w:rPr>
          <w:rFonts w:ascii="Arial" w:hAnsi="Arial"/>
        </w:rPr>
      </w:pPr>
    </w:p>
    <w:p w14:paraId="55E6FFAB" w14:textId="77777777" w:rsidR="00AF3652" w:rsidRDefault="00AF3652" w:rsidP="00AF3652">
      <w:pPr>
        <w:jc w:val="center"/>
        <w:rPr>
          <w:rFonts w:ascii="Arial" w:hAnsi="Arial"/>
        </w:rPr>
      </w:pPr>
      <w:r>
        <w:rPr>
          <w:rFonts w:ascii="Arial" w:hAnsi="Arial"/>
          <w:noProof/>
          <w:lang w:eastAsia="en-GB"/>
        </w:rPr>
        <w:lastRenderedPageBreak/>
        <w:drawing>
          <wp:inline distT="0" distB="0" distL="0" distR="0" wp14:anchorId="379E67E5" wp14:editId="5304A0AB">
            <wp:extent cx="2520000" cy="2520000"/>
            <wp:effectExtent l="0" t="0" r="0" b="0"/>
            <wp:docPr id="8" name="Picture 8" descr="Untitled:Users:juedcastillo:Downloads:FigureH19validationresubmi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ntitled:Users:juedcastillo:Downloads:FigureH19validationresubmission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noProof/>
          <w:lang w:eastAsia="en-GB"/>
        </w:rPr>
        <w:drawing>
          <wp:inline distT="0" distB="0" distL="0" distR="0" wp14:anchorId="7394B036" wp14:editId="2A38FDA2">
            <wp:extent cx="2520000" cy="2520000"/>
            <wp:effectExtent l="0" t="0" r="0" b="0"/>
            <wp:docPr id="9" name="Picture 9" descr="Untitled:Users:juedcastillo:Downloads:FigureH19validationMedresubmi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Untitled:Users:juedcastillo:Downloads:FigureH19validationMedresubmission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B2ADD" w14:textId="77777777" w:rsidR="00AF3652" w:rsidRDefault="00AF3652" w:rsidP="00AF3652">
      <w:pPr>
        <w:jc w:val="both"/>
        <w:rPr>
          <w:rFonts w:ascii="Arial" w:hAnsi="Arial"/>
        </w:rPr>
      </w:pPr>
    </w:p>
    <w:p w14:paraId="6DD81316" w14:textId="77777777" w:rsidR="00AF3652" w:rsidRDefault="00AF3652" w:rsidP="00AF365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Figure S6. </w:t>
      </w:r>
      <w:r w:rsidRPr="00F34CCE">
        <w:rPr>
          <w:rFonts w:ascii="Arial" w:hAnsi="Arial"/>
          <w:i/>
        </w:rPr>
        <w:t>H19 CTCF6</w:t>
      </w:r>
      <w:r>
        <w:rPr>
          <w:rFonts w:ascii="Arial" w:hAnsi="Arial"/>
        </w:rPr>
        <w:t xml:space="preserve"> IVF-DMR replication using Sequenom’s EpiTYPER technology. Boxplot of the methylation values at the sixth CTCF binding site within the </w:t>
      </w:r>
      <w:r>
        <w:rPr>
          <w:rFonts w:ascii="Arial" w:hAnsi="Arial"/>
          <w:i/>
        </w:rPr>
        <w:t>H19</w:t>
      </w:r>
      <w:r>
        <w:rPr>
          <w:rFonts w:ascii="Arial" w:hAnsi="Arial"/>
        </w:rPr>
        <w:t xml:space="preserve"> DMR (</w:t>
      </w:r>
      <w:r>
        <w:rPr>
          <w:rFonts w:ascii="Arial" w:hAnsi="Arial"/>
          <w:i/>
        </w:rPr>
        <w:t>H19 CTCF6</w:t>
      </w:r>
      <w:r>
        <w:rPr>
          <w:rFonts w:ascii="Arial" w:hAnsi="Arial"/>
        </w:rPr>
        <w:t xml:space="preserve">) comparing IVF vs non-IVF newborns (left) and the group using any type of medical help vs naturally conceived newborns (right). </w:t>
      </w:r>
    </w:p>
    <w:p w14:paraId="02640527" w14:textId="77777777" w:rsidR="00AF3652" w:rsidRDefault="00AF3652" w:rsidP="00633287">
      <w:pPr>
        <w:jc w:val="both"/>
        <w:rPr>
          <w:rFonts w:ascii="Arial" w:hAnsi="Arial"/>
        </w:rPr>
      </w:pPr>
    </w:p>
    <w:sectPr w:rsidR="00AF3652" w:rsidSect="00E565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287"/>
    <w:rsid w:val="000D4920"/>
    <w:rsid w:val="0012642B"/>
    <w:rsid w:val="001943DC"/>
    <w:rsid w:val="001F4ED8"/>
    <w:rsid w:val="00206B94"/>
    <w:rsid w:val="0025609C"/>
    <w:rsid w:val="002647D4"/>
    <w:rsid w:val="002A649E"/>
    <w:rsid w:val="004815A2"/>
    <w:rsid w:val="004B0759"/>
    <w:rsid w:val="004C19FE"/>
    <w:rsid w:val="005A7E52"/>
    <w:rsid w:val="00633287"/>
    <w:rsid w:val="0065653E"/>
    <w:rsid w:val="006972D9"/>
    <w:rsid w:val="00841EFA"/>
    <w:rsid w:val="008C013F"/>
    <w:rsid w:val="008E624C"/>
    <w:rsid w:val="00924464"/>
    <w:rsid w:val="009F4CC9"/>
    <w:rsid w:val="00A434F1"/>
    <w:rsid w:val="00A81B46"/>
    <w:rsid w:val="00AD1A9E"/>
    <w:rsid w:val="00AE496B"/>
    <w:rsid w:val="00AF3652"/>
    <w:rsid w:val="00BC5A36"/>
    <w:rsid w:val="00BD48C7"/>
    <w:rsid w:val="00CA0572"/>
    <w:rsid w:val="00CF286A"/>
    <w:rsid w:val="00D61B3B"/>
    <w:rsid w:val="00E33CA1"/>
    <w:rsid w:val="00E5652B"/>
    <w:rsid w:val="00ED64DF"/>
    <w:rsid w:val="00F34CCE"/>
    <w:rsid w:val="00F4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3CA1C5"/>
  <w14:defaultImageDpi w14:val="300"/>
  <w15:docId w15:val="{2AC13A9B-9AA9-4AC4-BE40-55A699376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87"/>
    <w:rPr>
      <w:rFonts w:ascii="Lucida Grande" w:hAnsi="Lucida Grande" w:cs="Lucida Grande"/>
      <w:sz w:val="18"/>
      <w:szCs w:val="18"/>
      <w:lang w:val="en-GB"/>
    </w:rPr>
  </w:style>
  <w:style w:type="table" w:customStyle="1" w:styleId="ListTable21">
    <w:name w:val="List Table 21"/>
    <w:basedOn w:val="TableNormal"/>
    <w:uiPriority w:val="47"/>
    <w:rsid w:val="00E5652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E565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56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4E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94FA68-A196-4D1A-9C92-D20D0F5F8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287</Words>
  <Characters>734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8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Edgar Castillo Fernandez</dc:creator>
  <cp:keywords/>
  <dc:description/>
  <cp:lastModifiedBy>Juan Castillo</cp:lastModifiedBy>
  <cp:revision>6</cp:revision>
  <dcterms:created xsi:type="dcterms:W3CDTF">2017-02-06T08:07:00Z</dcterms:created>
  <dcterms:modified xsi:type="dcterms:W3CDTF">2017-02-06T08:41:00Z</dcterms:modified>
</cp:coreProperties>
</file>